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BE1" w:rsidRPr="000D5A20" w:rsidRDefault="00566818" w:rsidP="008E4E61">
      <w:pPr>
        <w:rPr>
          <w:rFonts w:ascii="Arial" w:hAnsi="Arial" w:cs="Arial"/>
          <w:b/>
        </w:rPr>
      </w:pPr>
      <w:r w:rsidRPr="00566818">
        <w:rPr>
          <w:rFonts w:ascii="Arial" w:hAnsi="Arial" w:cs="Arial"/>
          <w:b/>
        </w:rPr>
        <w:t xml:space="preserve">Supplementary File </w:t>
      </w:r>
      <w:r w:rsidR="002709CC">
        <w:rPr>
          <w:rFonts w:ascii="Arial" w:hAnsi="Arial" w:cs="Arial"/>
          <w:b/>
        </w:rPr>
        <w:t>2</w:t>
      </w:r>
      <w:r w:rsidR="008E4E61" w:rsidRPr="000D5A20">
        <w:rPr>
          <w:rFonts w:ascii="Arial" w:hAnsi="Arial" w:cs="Arial"/>
          <w:b/>
        </w:rPr>
        <w:t>. Prime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18"/>
        <w:gridCol w:w="7972"/>
      </w:tblGrid>
      <w:tr w:rsidR="008E4E61" w:rsidTr="003009CE">
        <w:tc>
          <w:tcPr>
            <w:tcW w:w="1165" w:type="pct"/>
            <w:shd w:val="clear" w:color="auto" w:fill="BDD6EE" w:themeFill="accent1" w:themeFillTint="66"/>
          </w:tcPr>
          <w:p w:rsidR="008E4E61" w:rsidRDefault="008E4E61" w:rsidP="00945488">
            <w:pPr>
              <w:jc w:val="center"/>
              <w:rPr>
                <w:b/>
              </w:rPr>
            </w:pPr>
            <w:r>
              <w:rPr>
                <w:b/>
              </w:rPr>
              <w:t>For cloning of rDNA transgenes</w:t>
            </w:r>
          </w:p>
        </w:tc>
        <w:tc>
          <w:tcPr>
            <w:tcW w:w="3835" w:type="pct"/>
            <w:shd w:val="clear" w:color="auto" w:fill="BDD6EE" w:themeFill="accent1" w:themeFillTint="66"/>
          </w:tcPr>
          <w:p w:rsidR="008E4E61" w:rsidRDefault="008E4E61" w:rsidP="00945488">
            <w:pPr>
              <w:jc w:val="center"/>
              <w:rPr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 w:rsidR="008E4E61" w:rsidRPr="004F3B6F" w:rsidTr="003009CE">
        <w:trPr>
          <w:trHeight w:val="269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full clone 1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TAAGCTAGCTGTTCTACGACAGAGGG</w:t>
            </w:r>
          </w:p>
        </w:tc>
      </w:tr>
      <w:tr w:rsidR="008E4E61" w:rsidRPr="004F3B6F" w:rsidTr="003009CE">
        <w:trPr>
          <w:trHeight w:val="26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full clone 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AACAATCGCCAACGTGCATTGGAG</w:t>
            </w:r>
          </w:p>
        </w:tc>
      </w:tr>
      <w:tr w:rsidR="008E4E61" w:rsidRPr="004F3B6F" w:rsidTr="003009CE">
        <w:trPr>
          <w:trHeight w:val="25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full clone 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 xml:space="preserve">TATCAAGAGTAGCCAAACACCTCG 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full clone 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CTGTCGAAGTTGTTCTCGTGAAGC</w:t>
            </w:r>
          </w:p>
        </w:tc>
      </w:tr>
      <w:tr w:rsidR="008E4E61" w:rsidRPr="004F3B6F" w:rsidTr="003009CE">
        <w:trPr>
          <w:trHeight w:val="14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unit clone 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TTTGAACCCGCTGTCCTCAAAGCG</w:t>
            </w:r>
          </w:p>
        </w:tc>
      </w:tr>
      <w:tr w:rsidR="008E4E61" w:rsidRPr="004F3B6F" w:rsidTr="003009CE">
        <w:trPr>
          <w:trHeight w:val="224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unit clone 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CGCTTTGAGGACAGCGGGTTCAAA</w:t>
            </w:r>
          </w:p>
        </w:tc>
      </w:tr>
      <w:tr w:rsidR="008E4E61" w:rsidRPr="004F3B6F" w:rsidTr="003009CE">
        <w:trPr>
          <w:trHeight w:val="134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unit clone 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CGACTGAGAGAGCCATAAAAGTAGC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unit clone 3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CTACTTTTATGGCTCTCTCAGTCGC</w:t>
            </w:r>
          </w:p>
        </w:tc>
      </w:tr>
      <w:tr w:rsidR="008E4E61" w:rsidRPr="004F3B6F" w:rsidTr="003009CE">
        <w:trPr>
          <w:trHeight w:val="11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unit clone 3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CCATACACTGCATCTCACATTTGCC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unit clone 4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GCAAATGTGAGATGCAGTGTATGG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unit clone 4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TTGAGAAGTTTGCGTGTCCCCACCAT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unit clone 5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ATGGTGGGGACACGCAAACTTCTCAAC</w:t>
            </w:r>
          </w:p>
        </w:tc>
      </w:tr>
      <w:tr w:rsidR="008E4E61" w:rsidRPr="004F3B6F" w:rsidTr="003009CE">
        <w:trPr>
          <w:trHeight w:val="17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unit clone 5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CATGACGAGAGAGTTTGCTAAGCC</w:t>
            </w:r>
          </w:p>
        </w:tc>
      </w:tr>
      <w:tr w:rsidR="008E4E61" w:rsidRPr="004F3B6F" w:rsidTr="003009CE">
        <w:trPr>
          <w:trHeight w:val="16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ETS upstream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TATAGTAGTTTTTGAACCCGCTGTCCTCAAAGCGG</w:t>
            </w:r>
          </w:p>
        </w:tc>
      </w:tr>
      <w:tr w:rsidR="008E4E61" w:rsidRPr="004F3B6F" w:rsidTr="003009CE">
        <w:trPr>
          <w:trHeight w:val="62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ETS 18S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CGGGTTCAAAAACTACTATAGGTAGGCAGTGGTTG</w:t>
            </w:r>
          </w:p>
        </w:tc>
      </w:tr>
      <w:tr w:rsidR="008E4E61" w:rsidRPr="004F3B6F" w:rsidTr="003009CE">
        <w:trPr>
          <w:trHeight w:val="14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ETS 18S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ATATTATACAATAATGATCCTTCCGCAGGTTCACCT</w:t>
            </w:r>
          </w:p>
        </w:tc>
      </w:tr>
      <w:tr w:rsidR="008E4E61" w:rsidRPr="004F3B6F" w:rsidTr="003009CE">
        <w:trPr>
          <w:trHeight w:val="134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ITS1 ITS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AGGTGAACCTGCGGAAGGATCATTATTG</w:t>
            </w:r>
          </w:p>
        </w:tc>
      </w:tr>
      <w:tr w:rsidR="008E4E61" w:rsidRPr="004F3B6F" w:rsidTr="003009CE">
        <w:trPr>
          <w:trHeight w:val="125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ITS1 ITS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AGTTGAGGTTGTATATAACTTTATCTTGCC</w:t>
            </w:r>
          </w:p>
        </w:tc>
      </w:tr>
      <w:tr w:rsidR="008E4E61" w:rsidRPr="004F3B6F" w:rsidTr="003009CE">
        <w:trPr>
          <w:trHeight w:val="20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28S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GCAAGATAAAGTTATATACAACCTCAACTC</w:t>
            </w:r>
          </w:p>
        </w:tc>
      </w:tr>
      <w:tr w:rsidR="008E4E61" w:rsidRPr="004F3B6F" w:rsidTr="003009CE">
        <w:trPr>
          <w:trHeight w:val="11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28S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CATTCGAGGGAGTAGGAATCTCGTTAATCCATTCATG</w:t>
            </w:r>
          </w:p>
        </w:tc>
      </w:tr>
      <w:tr w:rsidR="008E4E61" w:rsidRPr="004F3B6F" w:rsidTr="003009CE">
        <w:trPr>
          <w:trHeight w:val="107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28S downstream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ATTCCTACTCCCTCGAATGGAGTGCCAGAACCCG</w:t>
            </w:r>
          </w:p>
        </w:tc>
      </w:tr>
      <w:tr w:rsidR="008E4E61" w:rsidRPr="004F3B6F" w:rsidTr="003009CE">
        <w:trPr>
          <w:trHeight w:val="98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 xml:space="preserve">rDNA EST </w:t>
            </w:r>
            <w:proofErr w:type="spellStart"/>
            <w:r w:rsidRPr="004F3B6F">
              <w:rPr>
                <w:rFonts w:ascii="Calibri" w:eastAsia="宋体" w:hAnsi="Calibri" w:cs="Times New Roman"/>
              </w:rPr>
              <w:t>upstrm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CGTATATTCCTATTATCCGCGGAGC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Y22 upstream EST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AAGCTTATCCTTTGCTTGATG</w:t>
            </w:r>
          </w:p>
        </w:tc>
      </w:tr>
      <w:tr w:rsidR="008E4E61" w:rsidRPr="004F3B6F" w:rsidTr="003009CE">
        <w:trPr>
          <w:trHeight w:val="17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Y22 upstream EST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TCCCGTGTTCAAAAAGAACTGAG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Y22 upstream EST with UID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CATCGATGTCGACTCGAGTCTCCCGTGTTCAAAAAGAACTGAG</w:t>
            </w:r>
          </w:p>
        </w:tc>
      </w:tr>
      <w:tr w:rsidR="008E4E61" w:rsidRPr="004F3B6F" w:rsidTr="003009CE">
        <w:trPr>
          <w:trHeight w:val="215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Y22 EST with UID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ACTCGAGTCGACATCGATGCCTTGGCTCCGCGGATAATAGG</w:t>
            </w:r>
          </w:p>
        </w:tc>
      </w:tr>
      <w:tr w:rsidR="008E4E61" w:rsidRPr="004F3B6F" w:rsidTr="003009CE">
        <w:trPr>
          <w:trHeight w:val="29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R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ATGTCCACGAGCGCAACGAAAACACGTCCGGTAGGAATCTCGTTAATCCATTC</w:t>
            </w:r>
          </w:p>
        </w:tc>
      </w:tr>
      <w:tr w:rsidR="008E4E61" w:rsidRPr="004F3B6F" w:rsidTr="003009CE">
        <w:trPr>
          <w:trHeight w:val="269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R1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CGCGCATGAATGGATTAACGAGATTCCTACCGGACGTGTTTTCGTTGCGCTCG</w:t>
            </w:r>
          </w:p>
        </w:tc>
      </w:tr>
      <w:tr w:rsidR="008E4E61" w:rsidRPr="004F3B6F" w:rsidTr="003009CE">
        <w:trPr>
          <w:trHeight w:val="26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1 28S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TGGTTTCGCTAGATAGTAGATAGGGACAAATGTATGCTTTTCGGATCCCTC</w:t>
            </w:r>
          </w:p>
        </w:tc>
      </w:tr>
      <w:tr w:rsidR="008E4E61" w:rsidRPr="004F3B6F" w:rsidTr="003009CE">
        <w:trPr>
          <w:trHeight w:val="16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1 28S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TAAGTTCGGAGGGATCCGAAAAGCATACATTTGTCCCTATCTACTATCTAGC</w:t>
            </w:r>
          </w:p>
        </w:tc>
      </w:tr>
      <w:tr w:rsidR="008E4E61" w:rsidRPr="004F3B6F" w:rsidTr="003009CE">
        <w:trPr>
          <w:trHeight w:val="242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1 mid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TGGTCACTCAATTCCCACTCGTCCACTCTCCACTCATATGTGGCC</w:t>
            </w:r>
          </w:p>
        </w:tc>
      </w:tr>
      <w:tr w:rsidR="008E4E61" w:rsidRPr="004F3B6F" w:rsidTr="003009CE">
        <w:trPr>
          <w:trHeight w:val="23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1 mid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GCCACATATGAGTGGAGAGTGGACGAGTGGGAATTGAGTGACCA</w:t>
            </w:r>
          </w:p>
        </w:tc>
      </w:tr>
      <w:tr w:rsidR="008E4E61" w:rsidRPr="004F3B6F" w:rsidTr="003009CE">
        <w:trPr>
          <w:trHeight w:val="224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downstream 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AACAATATGAGAGGTCGGCAACCAC</w:t>
            </w:r>
          </w:p>
        </w:tc>
      </w:tr>
      <w:tr w:rsidR="008E4E61" w:rsidRPr="004F3B6F" w:rsidTr="003009CE">
        <w:trPr>
          <w:trHeight w:val="20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downstream 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GGACACAATATCATATGCCTGCGTC</w:t>
            </w:r>
          </w:p>
        </w:tc>
      </w:tr>
      <w:tr w:rsidR="008E4E61" w:rsidRPr="004F3B6F" w:rsidTr="003009CE">
        <w:trPr>
          <w:trHeight w:val="107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R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CTCTGCTCTCAAATACCCCATGATCCCCAATAAGAGAGTCATAGTTACTCC</w:t>
            </w:r>
          </w:p>
        </w:tc>
      </w:tr>
      <w:tr w:rsidR="008E4E61" w:rsidRPr="004F3B6F" w:rsidTr="003009CE">
        <w:trPr>
          <w:trHeight w:val="188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R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TCAACGGCGGGAGTAACTATGACTCTCTTATTGGGGATCATGGGGTATTTG</w:t>
            </w:r>
          </w:p>
        </w:tc>
      </w:tr>
      <w:tr w:rsidR="008E4E61" w:rsidRPr="004F3B6F" w:rsidTr="003009CE">
        <w:trPr>
          <w:trHeight w:val="179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2 28S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TCACTAATTAGATGACGAGGCATTTGGCTAGATCGCGGAGGTATGGAAATC</w:t>
            </w:r>
          </w:p>
        </w:tc>
      </w:tr>
      <w:tr w:rsidR="008E4E61" w:rsidRPr="004F3B6F" w:rsidTr="003009CE">
        <w:trPr>
          <w:trHeight w:val="17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2 28S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TCTTTCGAAGATTTCCATACCTCCGCGATCTAGCCAAATGCCTCGTCATCTAA</w:t>
            </w:r>
          </w:p>
        </w:tc>
      </w:tr>
      <w:tr w:rsidR="008E4E61" w:rsidRPr="004F3B6F" w:rsidTr="003009CE">
        <w:trPr>
          <w:trHeight w:val="16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2 mid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AGTCGACTATCGTCGCATTATCGGCGCATCCGTCGGTTGGTAAGAAGCCC</w:t>
            </w:r>
          </w:p>
        </w:tc>
      </w:tr>
      <w:tr w:rsidR="008E4E61" w:rsidRPr="004F3B6F" w:rsidTr="003009CE">
        <w:trPr>
          <w:trHeight w:val="7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2 mid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GGCTTCTTACCAACCGACGGATGCGCCGATAATGCGACGATAGTCGACT</w:t>
            </w:r>
          </w:p>
        </w:tc>
      </w:tr>
      <w:tr w:rsidR="008E4E61" w:rsidRPr="004F3B6F" w:rsidTr="003009CE">
        <w:trPr>
          <w:trHeight w:val="242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1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CGGACGTGTTTTCGTTGCGCTCG</w:t>
            </w:r>
          </w:p>
        </w:tc>
      </w:tr>
      <w:tr w:rsidR="008E4E61" w:rsidRPr="004F3B6F" w:rsidTr="003009CE">
        <w:trPr>
          <w:trHeight w:val="14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ATGTATGCTTTTCGGATCCCTCCG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TTGGGGATCATGGGGTATTTGAGAG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ATCGCGGAGGTATGGAAATCTTC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 xml:space="preserve">28S </w:t>
            </w:r>
            <w:proofErr w:type="spellStart"/>
            <w:r w:rsidRPr="004F3B6F">
              <w:rPr>
                <w:rFonts w:ascii="Calibri" w:eastAsia="宋体" w:hAnsi="Calibri" w:cs="Times New Roman"/>
              </w:rPr>
              <w:t>eCFP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R1p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GTGAACAGCTCCTCGCCCTTGCTCACCATGTAGGAATCTCGTTAATCCATTC</w:t>
            </w:r>
          </w:p>
        </w:tc>
      </w:tr>
    </w:tbl>
    <w:p w:rsidR="003009CE" w:rsidRDefault="003009CE" w:rsidP="00945488">
      <w:pPr>
        <w:rPr>
          <w:rFonts w:ascii="Calibri" w:eastAsia="宋体" w:hAnsi="Calibri" w:cs="Times New Roman"/>
        </w:rPr>
        <w:sectPr w:rsidR="003009CE" w:rsidSect="00480BE1">
          <w:headerReference w:type="default" r:id="rId7"/>
          <w:pgSz w:w="12240" w:h="15840"/>
          <w:pgMar w:top="720" w:right="720" w:bottom="720" w:left="720" w:header="288" w:footer="720" w:gutter="0"/>
          <w:cols w:space="720"/>
          <w:docGrid w:linePitch="360"/>
        </w:sectPr>
      </w:pPr>
    </w:p>
    <w:tbl>
      <w:tblPr>
        <w:tblStyle w:val="TableGrid"/>
        <w:tblW w:w="5002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22"/>
        <w:gridCol w:w="7972"/>
      </w:tblGrid>
      <w:tr w:rsidR="008E4E61" w:rsidRPr="004F3B6F" w:rsidTr="0091249B">
        <w:trPr>
          <w:trHeight w:val="53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lastRenderedPageBreak/>
              <w:t xml:space="preserve">28S </w:t>
            </w:r>
            <w:proofErr w:type="spellStart"/>
            <w:r w:rsidRPr="004F3B6F">
              <w:rPr>
                <w:rFonts w:ascii="Calibri" w:eastAsia="宋体" w:hAnsi="Calibri" w:cs="Times New Roman"/>
              </w:rPr>
              <w:t>eCFP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R1p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CGCGCATGAATGGATTAACGAGATTCCTACATGGTGAGCAAGGGCGAGGAGC</w:t>
            </w:r>
          </w:p>
        </w:tc>
      </w:tr>
      <w:tr w:rsidR="008E4E61" w:rsidRPr="004F3B6F" w:rsidTr="0091249B">
        <w:trPr>
          <w:trHeight w:val="170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proofErr w:type="spellStart"/>
            <w:r w:rsidRPr="004F3B6F">
              <w:rPr>
                <w:rFonts w:ascii="Calibri" w:eastAsia="宋体" w:hAnsi="Calibri" w:cs="Times New Roman"/>
              </w:rPr>
              <w:t>eCFP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28S R1p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TGTGGTTTCGCTAGATAGTAGATAGGGACAATTACTTGTACAGCTCGTCCATG</w:t>
            </w:r>
          </w:p>
        </w:tc>
      </w:tr>
      <w:tr w:rsidR="008E4E61" w:rsidRPr="004F3B6F" w:rsidTr="0091249B">
        <w:trPr>
          <w:trHeight w:val="71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proofErr w:type="spellStart"/>
            <w:r w:rsidRPr="004F3B6F">
              <w:rPr>
                <w:rFonts w:ascii="Calibri" w:eastAsia="宋体" w:hAnsi="Calibri" w:cs="Times New Roman"/>
              </w:rPr>
              <w:t>eCFP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28S R1p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CACTCTCGGCATGGACGAGCTGTACAAGTAATTGTCCCTATCTACTATCTAGC</w:t>
            </w:r>
          </w:p>
        </w:tc>
      </w:tr>
      <w:tr w:rsidR="008E4E61" w:rsidRPr="004F3B6F" w:rsidTr="0091249B">
        <w:trPr>
          <w:trHeight w:val="251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 xml:space="preserve">28S </w:t>
            </w:r>
            <w:proofErr w:type="spellStart"/>
            <w:r w:rsidRPr="004F3B6F">
              <w:rPr>
                <w:rFonts w:ascii="Calibri" w:eastAsia="宋体" w:hAnsi="Calibri" w:cs="Times New Roman"/>
              </w:rPr>
              <w:t>eCFP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R2p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CGGTGAACAGCTCCTCGCCCTTGCTCACCATTAAGAGAGTCATAGTTACTCC</w:t>
            </w:r>
          </w:p>
        </w:tc>
      </w:tr>
      <w:tr w:rsidR="008E4E61" w:rsidRPr="004F3B6F" w:rsidTr="0091249B">
        <w:trPr>
          <w:trHeight w:val="242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 xml:space="preserve">28S </w:t>
            </w:r>
            <w:proofErr w:type="spellStart"/>
            <w:r w:rsidRPr="004F3B6F">
              <w:rPr>
                <w:rFonts w:ascii="Calibri" w:eastAsia="宋体" w:hAnsi="Calibri" w:cs="Times New Roman"/>
              </w:rPr>
              <w:t>eCFP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R2p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TCAACGGCGGGAGTAACTATGACTCTCTTAATGGTGAGCAAGGGCGAGGAGC</w:t>
            </w:r>
          </w:p>
        </w:tc>
      </w:tr>
      <w:tr w:rsidR="008E4E61" w:rsidRPr="004F3B6F" w:rsidTr="0091249B">
        <w:trPr>
          <w:trHeight w:val="143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proofErr w:type="spellStart"/>
            <w:r w:rsidRPr="004F3B6F">
              <w:rPr>
                <w:rFonts w:ascii="Calibri" w:eastAsia="宋体" w:hAnsi="Calibri" w:cs="Times New Roman"/>
              </w:rPr>
              <w:t>eCFP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28S R2p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TCACTAATTAGATGACGAGGCATTTGGCTATTACTTGTACAGCTCGTCCATG</w:t>
            </w:r>
          </w:p>
        </w:tc>
      </w:tr>
      <w:tr w:rsidR="008E4E61" w:rsidRPr="004F3B6F" w:rsidTr="0091249B">
        <w:trPr>
          <w:trHeight w:val="134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proofErr w:type="spellStart"/>
            <w:r w:rsidRPr="004F3B6F">
              <w:rPr>
                <w:rFonts w:ascii="Calibri" w:eastAsia="宋体" w:hAnsi="Calibri" w:cs="Times New Roman"/>
              </w:rPr>
              <w:t>eCFP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28S R2p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ACTCTCGGCATGGACGAGCTGTACAAGTAATAGCCAAATGCCTCGTCATCTAA</w:t>
            </w:r>
          </w:p>
        </w:tc>
      </w:tr>
      <w:tr w:rsidR="008E4E61" w:rsidRPr="004F3B6F" w:rsidTr="0091249B">
        <w:trPr>
          <w:trHeight w:val="53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R1 adaptor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CCGCGCTCGAGCCCTATAGTGAGTCGTATTAGGTAGGAATCTCGTTAATCCATTC</w:t>
            </w:r>
          </w:p>
        </w:tc>
      </w:tr>
      <w:tr w:rsidR="008E4E61" w:rsidRPr="004F3B6F" w:rsidTr="0091249B">
        <w:trPr>
          <w:trHeight w:val="116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R1 adaptor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TACCTAATACGACTCACTATAGGGCTCGAGCGCGGACGTGTTTTCGTTGCGCTCG</w:t>
            </w:r>
          </w:p>
        </w:tc>
      </w:tr>
      <w:tr w:rsidR="008E4E61" w:rsidRPr="004F3B6F" w:rsidTr="0091249B">
        <w:trPr>
          <w:trHeight w:val="116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1 28S adaptor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ACAAGAAGCATGGATCCGGCGCGAACTCGAGATATGTATGCTTTTCGGATCCCTC</w:t>
            </w:r>
          </w:p>
        </w:tc>
      </w:tr>
      <w:tr w:rsidR="008E4E61" w:rsidRPr="004F3B6F" w:rsidTr="0091249B">
        <w:trPr>
          <w:trHeight w:val="107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1 28S adaptor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ACATATCTCGAGTTCGCGCCGGATCCATGCTTCTTGTCCCTATCTACTATCTAGC</w:t>
            </w:r>
          </w:p>
        </w:tc>
      </w:tr>
      <w:tr w:rsidR="008E4E61" w:rsidRPr="004F3B6F" w:rsidTr="0091249B">
        <w:trPr>
          <w:trHeight w:val="98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R2 adaptor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CCCCAACGCTCGAGCCCTATAGTGAGTCGTATTAGTAAGAGAGTCATAGTTACTCC</w:t>
            </w:r>
          </w:p>
        </w:tc>
      </w:tr>
      <w:tr w:rsidR="008E4E61" w:rsidRPr="004F3B6F" w:rsidTr="0091249B">
        <w:trPr>
          <w:trHeight w:val="89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28S R2 adaptor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CTCTTACTAATACGACTCACTATAGGGCTCGAGCGTTGGGGATCATGGGGTATTTG</w:t>
            </w:r>
          </w:p>
        </w:tc>
      </w:tr>
      <w:tr w:rsidR="008E4E61" w:rsidRPr="004F3B6F" w:rsidTr="0091249B">
        <w:trPr>
          <w:trHeight w:val="80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2 28S adaptor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GCTAGAAGCATGGATCCGGCGCGAACTCGAGATGATCGCGGAGGTATGGAAATC</w:t>
            </w:r>
          </w:p>
        </w:tc>
      </w:tr>
      <w:tr w:rsidR="008E4E61" w:rsidRPr="004F3B6F" w:rsidTr="0091249B">
        <w:trPr>
          <w:trHeight w:val="71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2 28S adaptor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CGATCATCTCGAGTTCGCGCCGGATCCATGCTTCTAGCCAAATGCCTCGTCATCTAA</w:t>
            </w:r>
          </w:p>
        </w:tc>
      </w:tr>
      <w:tr w:rsidR="008E4E61" w:rsidRPr="004F3B6F" w:rsidTr="0091249B">
        <w:trPr>
          <w:trHeight w:val="62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 xml:space="preserve">P36 rDNA </w:t>
            </w:r>
            <w:proofErr w:type="spellStart"/>
            <w:r w:rsidRPr="004F3B6F">
              <w:rPr>
                <w:rFonts w:ascii="Calibri" w:eastAsia="宋体" w:hAnsi="Calibri" w:cs="Times New Roman"/>
              </w:rPr>
              <w:t>bgning</w:t>
            </w:r>
            <w:proofErr w:type="spellEnd"/>
            <w:r w:rsidRPr="004F3B6F">
              <w:rPr>
                <w:rFonts w:ascii="Calibri" w:eastAsia="宋体" w:hAnsi="Calibri" w:cs="Times New Roman"/>
              </w:rPr>
              <w:t xml:space="preserve"> GA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GGTTTTATTAACTTACATACATACTAGAATTGGGCCGAAGCTTATCCTTTGCTTGATG</w:t>
            </w:r>
          </w:p>
        </w:tc>
      </w:tr>
      <w:tr w:rsidR="008E4E61" w:rsidRPr="004F3B6F" w:rsidTr="0091249B">
        <w:trPr>
          <w:trHeight w:val="375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rDNA end P36 GA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0E13D1">
              <w:rPr>
                <w:rFonts w:ascii="Calibri" w:eastAsia="宋体" w:hAnsi="Calibri" w:cs="Times New Roman"/>
              </w:rPr>
              <w:t>GTTTTATTTTTAATAATTTGCGAGTACGCAAAGCTTGGCTGCATGGCGCGGGACACAATATCATATGCCTGCGTC</w:t>
            </w:r>
          </w:p>
        </w:tc>
      </w:tr>
      <w:tr w:rsidR="008E4E61" w:rsidRPr="004F3B6F" w:rsidTr="0091249B">
        <w:trPr>
          <w:trHeight w:val="53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#557 EXT.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宋体" w:hAnsi="Calibri" w:cs="Times New Roman"/>
              </w:rPr>
            </w:pPr>
            <w:r w:rsidRPr="004F3B6F">
              <w:rPr>
                <w:rFonts w:ascii="Calibri" w:eastAsia="宋体" w:hAnsi="Calibri" w:cs="Times New Roman"/>
              </w:rPr>
              <w:t>AATCGTTAATTTCTCATACTAGAATATTGACGCTCCATACACTGCATCTCACATTTGCC</w:t>
            </w:r>
          </w:p>
        </w:tc>
      </w:tr>
      <w:tr w:rsidR="00CF58B8" w:rsidRPr="004F3B6F" w:rsidTr="0091249B">
        <w:trPr>
          <w:trHeight w:val="53"/>
        </w:trPr>
        <w:tc>
          <w:tcPr>
            <w:tcW w:w="1307" w:type="pct"/>
            <w:noWrap/>
          </w:tcPr>
          <w:p w:rsidR="00CF58B8" w:rsidRPr="004F3B6F" w:rsidRDefault="005B323F" w:rsidP="00945488">
            <w:pPr>
              <w:rPr>
                <w:rFonts w:ascii="Calibri" w:eastAsia="宋体" w:hAnsi="Calibri" w:cs="Times New Roman"/>
              </w:rPr>
            </w:pPr>
            <w:r w:rsidRPr="005B323F">
              <w:rPr>
                <w:rFonts w:ascii="Calibri" w:eastAsia="宋体" w:hAnsi="Calibri" w:cs="Times New Roman"/>
              </w:rPr>
              <w:t>Csy4 rDNA F</w:t>
            </w:r>
          </w:p>
        </w:tc>
        <w:tc>
          <w:tcPr>
            <w:tcW w:w="3693" w:type="pct"/>
            <w:noWrap/>
          </w:tcPr>
          <w:p w:rsidR="00CF58B8" w:rsidRPr="004F3B6F" w:rsidRDefault="00757B44" w:rsidP="00945488">
            <w:pPr>
              <w:rPr>
                <w:rFonts w:ascii="Calibri" w:eastAsia="宋体" w:hAnsi="Calibri" w:cs="Times New Roman"/>
              </w:rPr>
            </w:pPr>
            <w:r w:rsidRPr="00757B44">
              <w:rPr>
                <w:rFonts w:ascii="Calibri" w:eastAsia="宋体" w:hAnsi="Calibri" w:cs="Times New Roman"/>
              </w:rPr>
              <w:t>GTTTCTCAGTTCTTTTTGAACACGGGA</w:t>
            </w:r>
            <w:r w:rsidR="005B323F" w:rsidRPr="005B323F">
              <w:rPr>
                <w:rFonts w:ascii="Calibri" w:eastAsia="宋体" w:hAnsi="Calibri" w:cs="Times New Roman"/>
              </w:rPr>
              <w:t>GTTCACTGCCGTATAGGCAG</w:t>
            </w:r>
            <w:r w:rsidRPr="00757B44">
              <w:rPr>
                <w:rFonts w:ascii="Calibri" w:eastAsia="宋体" w:hAnsi="Calibri" w:cs="Times New Roman"/>
              </w:rPr>
              <w:t>GACT</w:t>
            </w:r>
          </w:p>
        </w:tc>
      </w:tr>
      <w:tr w:rsidR="00CF58B8" w:rsidRPr="004F3B6F" w:rsidTr="0091249B">
        <w:trPr>
          <w:trHeight w:val="53"/>
        </w:trPr>
        <w:tc>
          <w:tcPr>
            <w:tcW w:w="1307" w:type="pct"/>
            <w:noWrap/>
          </w:tcPr>
          <w:p w:rsidR="00CF58B8" w:rsidRPr="004F3B6F" w:rsidRDefault="005B323F" w:rsidP="00945488">
            <w:pPr>
              <w:rPr>
                <w:rFonts w:ascii="Calibri" w:eastAsia="宋体" w:hAnsi="Calibri" w:cs="Times New Roman"/>
              </w:rPr>
            </w:pPr>
            <w:r w:rsidRPr="005B323F">
              <w:rPr>
                <w:rFonts w:ascii="Calibri" w:eastAsia="宋体" w:hAnsi="Calibri" w:cs="Times New Roman"/>
              </w:rPr>
              <w:t>Csy4 rDNA R</w:t>
            </w:r>
          </w:p>
        </w:tc>
        <w:tc>
          <w:tcPr>
            <w:tcW w:w="3693" w:type="pct"/>
            <w:noWrap/>
          </w:tcPr>
          <w:p w:rsidR="00CF58B8" w:rsidRPr="004F3B6F" w:rsidRDefault="00757B44" w:rsidP="00757B44">
            <w:pPr>
              <w:rPr>
                <w:rFonts w:ascii="Calibri" w:eastAsia="宋体" w:hAnsi="Calibri" w:cs="Times New Roman"/>
              </w:rPr>
            </w:pPr>
            <w:r w:rsidRPr="00757B44">
              <w:rPr>
                <w:rFonts w:ascii="Calibri" w:eastAsia="宋体" w:hAnsi="Calibri" w:cs="Times New Roman"/>
              </w:rPr>
              <w:t>GAGCCAAGGCATCGATGTCGACTCGAGTC</w:t>
            </w:r>
            <w:r w:rsidR="005B323F" w:rsidRPr="005B323F">
              <w:rPr>
                <w:rFonts w:ascii="Calibri" w:eastAsia="宋体" w:hAnsi="Calibri" w:cs="Times New Roman"/>
              </w:rPr>
              <w:t>CTGCCTATACGGCAGTGAAC</w:t>
            </w:r>
            <w:r>
              <w:rPr>
                <w:rFonts w:ascii="Calibri" w:eastAsia="宋体" w:hAnsi="Calibri" w:cs="Times New Roman"/>
              </w:rPr>
              <w:t>TCCC</w:t>
            </w:r>
          </w:p>
        </w:tc>
      </w:tr>
      <w:tr w:rsidR="008E4E61" w:rsidRPr="004F3B6F" w:rsidTr="0091249B">
        <w:trPr>
          <w:trHeight w:val="116"/>
        </w:trPr>
        <w:tc>
          <w:tcPr>
            <w:tcW w:w="1307" w:type="pct"/>
            <w:shd w:val="clear" w:color="auto" w:fill="BDD6EE" w:themeFill="accent1" w:themeFillTint="66"/>
            <w:noWrap/>
          </w:tcPr>
          <w:p w:rsidR="008E4E61" w:rsidRPr="00364DB7" w:rsidRDefault="008E4E61" w:rsidP="00945488">
            <w:pPr>
              <w:jc w:val="center"/>
              <w:rPr>
                <w:b/>
              </w:rPr>
            </w:pPr>
            <w:r>
              <w:rPr>
                <w:b/>
              </w:rPr>
              <w:t>Primers for qPCR</w:t>
            </w:r>
          </w:p>
        </w:tc>
        <w:tc>
          <w:tcPr>
            <w:tcW w:w="3693" w:type="pct"/>
            <w:shd w:val="clear" w:color="auto" w:fill="BDD6EE" w:themeFill="accent1" w:themeFillTint="66"/>
            <w:noWrap/>
          </w:tcPr>
          <w:p w:rsidR="008E4E61" w:rsidRPr="00364DB7" w:rsidRDefault="008E4E61" w:rsidP="00945488">
            <w:pPr>
              <w:jc w:val="center"/>
              <w:rPr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 w:rsidR="008E4E61" w:rsidTr="0091249B">
        <w:tc>
          <w:tcPr>
            <w:tcW w:w="1307" w:type="pct"/>
          </w:tcPr>
          <w:p w:rsidR="008E4E61" w:rsidRPr="00364DB7" w:rsidRDefault="008E4E61" w:rsidP="00945488">
            <w:r>
              <w:t>UID qPCR F</w:t>
            </w:r>
          </w:p>
        </w:tc>
        <w:tc>
          <w:tcPr>
            <w:tcW w:w="3693" w:type="pct"/>
          </w:tcPr>
          <w:p w:rsidR="008E4E61" w:rsidRPr="00364DB7" w:rsidRDefault="008E4E61" w:rsidP="00945488">
            <w:r w:rsidRPr="00364DB7">
              <w:t>GACTCGAGTCGACATCGATGC</w:t>
            </w:r>
          </w:p>
        </w:tc>
      </w:tr>
      <w:tr w:rsidR="008E4E61" w:rsidTr="0091249B">
        <w:tc>
          <w:tcPr>
            <w:tcW w:w="1307" w:type="pct"/>
          </w:tcPr>
          <w:p w:rsidR="008E4E61" w:rsidRDefault="008E4E61" w:rsidP="00945488">
            <w:pPr>
              <w:rPr>
                <w:b/>
              </w:rPr>
            </w:pPr>
            <w:r>
              <w:t>UID qPCR R</w:t>
            </w:r>
          </w:p>
        </w:tc>
        <w:tc>
          <w:tcPr>
            <w:tcW w:w="3693" w:type="pct"/>
          </w:tcPr>
          <w:p w:rsidR="008E4E61" w:rsidRPr="00364DB7" w:rsidRDefault="008E4E61" w:rsidP="00945488">
            <w:r w:rsidRPr="00364DB7">
              <w:t>TTGCCTGCCACCAAAAATTAA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CA4D77" w:rsidP="00945488">
            <w:r>
              <w:t>rRNA-R1</w:t>
            </w:r>
            <w:r w:rsidR="008E4E61" w:rsidRPr="00AA0265">
              <w:t xml:space="preserve">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CGGACGTGTTTTCGTTGCGCT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CA4D77" w:rsidP="00945488">
            <w:r>
              <w:t>rRNA-R1</w:t>
            </w:r>
            <w:r w:rsidRPr="00AA0265">
              <w:t xml:space="preserve"> </w:t>
            </w:r>
            <w:r w:rsidR="008E4E61" w:rsidRPr="00AA0265">
              <w:t>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CCTTAGCGGTGACTACCACCAATAA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R1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AGATCGGAGTCAATGTTTGCTCT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R1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GAGCCAAAACTCCCTTTAACGA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CA4D77" w:rsidP="00945488">
            <w:r>
              <w:t>rRNA-</w:t>
            </w:r>
            <w:r w:rsidR="00C801BE">
              <w:t>R2</w:t>
            </w:r>
            <w:r w:rsidRPr="00AA0265">
              <w:t xml:space="preserve"> </w:t>
            </w:r>
            <w:r w:rsidR="008E4E61" w:rsidRPr="00AA0265">
              <w:t>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TTGGGGATCATGGGGTATTTGA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CA4D77" w:rsidP="00945488">
            <w:r>
              <w:t>rRNA-</w:t>
            </w:r>
            <w:r w:rsidR="00C801BE">
              <w:t>R2</w:t>
            </w:r>
            <w:r w:rsidRPr="00AA0265">
              <w:t xml:space="preserve"> </w:t>
            </w:r>
            <w:r w:rsidR="008E4E61" w:rsidRPr="00AA0265">
              <w:t>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TGCTTGTAGTTCCAATATGAATAAATTTC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R2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GGTCCTTTAACAGCAAGAGAGGA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R2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CTCCTTATAATCGCCCCTCTGT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ETS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ATTACCTGCCTGTAAAGTTGG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ETS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CCGAGCGCACATGATAATTCTTC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18S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CTTACCAGGTCCGAACATAAG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18S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GACAAATCACTCCACGAACTA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Kalahari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>
              <w:t>TGGTCTACGACATGGGCAA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Kalahari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TGGGAATCGTCAGGGGTATC</w:t>
            </w:r>
          </w:p>
        </w:tc>
      </w:tr>
      <w:tr w:rsidR="008E4E61" w:rsidTr="0091249B">
        <w:tc>
          <w:tcPr>
            <w:tcW w:w="1307" w:type="pct"/>
          </w:tcPr>
          <w:p w:rsidR="008E4E61" w:rsidRPr="00915043" w:rsidRDefault="008E4E61" w:rsidP="00945488">
            <w:r w:rsidRPr="00915043">
              <w:t>rp49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CCGCTTCAAGGGACAGTATCTG</w:t>
            </w:r>
          </w:p>
        </w:tc>
      </w:tr>
      <w:tr w:rsidR="008E4E61" w:rsidTr="0091249B">
        <w:tc>
          <w:tcPr>
            <w:tcW w:w="1307" w:type="pct"/>
          </w:tcPr>
          <w:p w:rsidR="008E4E61" w:rsidRPr="00915043" w:rsidRDefault="008E4E61" w:rsidP="00945488">
            <w:r w:rsidRPr="00915043">
              <w:t>rp49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ATCTCGCCGCAGTAAACGC</w:t>
            </w:r>
          </w:p>
        </w:tc>
      </w:tr>
      <w:tr w:rsidR="008E4E61" w:rsidTr="0091249B">
        <w:tc>
          <w:tcPr>
            <w:tcW w:w="1307" w:type="pct"/>
          </w:tcPr>
          <w:p w:rsidR="008E4E61" w:rsidRPr="00915043" w:rsidRDefault="008E4E61" w:rsidP="00945488">
            <w:r w:rsidRPr="00915043">
              <w:t>H3K9me3 enriched region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GTTGCTGGTAGCACGACGTA</w:t>
            </w:r>
          </w:p>
        </w:tc>
      </w:tr>
      <w:tr w:rsidR="008E4E61" w:rsidTr="0091249B">
        <w:tc>
          <w:tcPr>
            <w:tcW w:w="1307" w:type="pct"/>
          </w:tcPr>
          <w:p w:rsidR="008E4E61" w:rsidRPr="00915043" w:rsidRDefault="008E4E61" w:rsidP="00945488">
            <w:r w:rsidRPr="00915043">
              <w:t>H3K9me3 enriched region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GTCCTTTTCGTCCAGTCTGC</w:t>
            </w:r>
          </w:p>
        </w:tc>
      </w:tr>
      <w:tr w:rsidR="00945488" w:rsidTr="0091249B">
        <w:tc>
          <w:tcPr>
            <w:tcW w:w="1307" w:type="pct"/>
          </w:tcPr>
          <w:p w:rsidR="00945488" w:rsidRPr="00915043" w:rsidRDefault="00945488" w:rsidP="00945488">
            <w:r>
              <w:rPr>
                <w:rFonts w:ascii="Calibri" w:hAnsi="Calibri" w:cs="Calibri"/>
                <w:color w:val="201F1E"/>
                <w:shd w:val="clear" w:color="auto" w:fill="FFFFFF"/>
              </w:rPr>
              <w:t>Smt3 qPCR</w:t>
            </w:r>
          </w:p>
        </w:tc>
        <w:tc>
          <w:tcPr>
            <w:tcW w:w="3693" w:type="pct"/>
          </w:tcPr>
          <w:p w:rsidR="00945488" w:rsidRPr="00915043" w:rsidRDefault="00945488" w:rsidP="00945488">
            <w:r>
              <w:rPr>
                <w:rFonts w:ascii="Calibri" w:hAnsi="Calibri" w:cs="Calibri"/>
                <w:color w:val="201F1E"/>
                <w:shd w:val="clear" w:color="auto" w:fill="FFFFFF"/>
              </w:rPr>
              <w:t>TAACGAGGTAGGTCCAGCAC</w:t>
            </w:r>
          </w:p>
        </w:tc>
      </w:tr>
      <w:tr w:rsidR="00945488" w:rsidTr="0091249B">
        <w:tc>
          <w:tcPr>
            <w:tcW w:w="1307" w:type="pct"/>
          </w:tcPr>
          <w:p w:rsidR="00945488" w:rsidRPr="00915043" w:rsidRDefault="00945488" w:rsidP="00945488">
            <w:r>
              <w:rPr>
                <w:rFonts w:ascii="Calibri" w:hAnsi="Calibri" w:cs="Calibri"/>
                <w:color w:val="201F1E"/>
                <w:shd w:val="clear" w:color="auto" w:fill="FFFFFF"/>
              </w:rPr>
              <w:t>Smt3 qPCR</w:t>
            </w:r>
          </w:p>
        </w:tc>
        <w:tc>
          <w:tcPr>
            <w:tcW w:w="3693" w:type="pct"/>
          </w:tcPr>
          <w:p w:rsidR="00945488" w:rsidRPr="00915043" w:rsidRDefault="00945488" w:rsidP="00945488">
            <w:r>
              <w:rPr>
                <w:rFonts w:ascii="Calibri" w:hAnsi="Calibri" w:cs="Calibri"/>
                <w:color w:val="201F1E"/>
                <w:shd w:val="clear" w:color="auto" w:fill="FFFFFF"/>
              </w:rPr>
              <w:t>CTTTTGCGGAGCGTCGAAT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dgrn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GAATCGCTACTGCGAGGA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dgrn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TCTGCGGCGAATTCTACG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Ul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GCCGATAAGACTGCGAT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Ul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GATCGATCAGGGCATCA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velo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TGCCAGTGATCGAGTTC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velo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CCTCCTCCTCCTCAAAC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Qjt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GCGGAAGTCAATGATCA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lastRenderedPageBreak/>
              <w:t>Qjt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GGACCAGGGATCGTAGA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Topors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GCACGACATAGCCAACTC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Topors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TGGAATTCTCTGCCGAA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se2like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AAATGGACCCGAAATC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se2like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AGCAACTTCTCCCCGTCA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13773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AGAAAGAGGACCCAGATG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13773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CATTCTTGCGTTTTGTTG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3756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GCTAAACGACGCTGTG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3756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GATGACATCGGGCTTC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Udd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CGACGAAGTTAGGCAAGA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Udd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AGTGGGATGGACGCAGTT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op60B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TTCAGTCTGAGCGCGAT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op60B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TCGTCCTTGTGGTTTTC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4038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GAGGTGGAGGCGGAT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4038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CCTCCTCGTCCTCTGT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HP2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GTAGAGCGCTCCGAGGA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HP2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TGGCGTTCACAAAGATC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Fib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AGACCGTCACCATCG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Fib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CGGATCCAGGTACAAAG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1785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GAGGAGGAGGACCTGAAT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1785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TAGGTCTGGCTCCTCGA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mbm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GCAAATGACTGCCTTTC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mbm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TGTCCTTTTTGGGTTTTG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D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GTTCCCTGATCGTGATG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D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TTCATTCTCGCCTCCA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Hrb27C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CAATACGGCTACGGCA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Hrb27C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GCTGAGGTCCAGCGTAG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Iswi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GATCGTGGAGAGAGCAGAG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Iswi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CTGATTGGAGCGGTTG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Nlp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CGACGTGGAGTTCTACG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Nlp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TCGTCCTTGATGTTGTG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mod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GTCAACTGGAGCAGAAG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mod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TTTCTCGGTTGGGACAC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sle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TCCCAAAGTGGCAGTC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sle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CGGTACAATCAATGGC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brat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TTCGAATGCCAGAGCTAC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brat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CCTCAAAACCCTTAATC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o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AACGAGGTTGAGGTGG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o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TGTTGAGACGATCGAAGA</w:t>
            </w:r>
          </w:p>
        </w:tc>
      </w:tr>
      <w:tr w:rsidR="002230AA" w:rsidTr="008352E9">
        <w:tc>
          <w:tcPr>
            <w:tcW w:w="1307" w:type="pct"/>
            <w:vAlign w:val="center"/>
          </w:tcPr>
          <w:p w:rsidR="002230AA" w:rsidRPr="006D6262" w:rsidRDefault="002230AA" w:rsidP="00AE4EA6">
            <w:pPr>
              <w:rPr>
                <w:rFonts w:eastAsia="Times New Roman" w:cstheme="minorHAnsi"/>
                <w:lang w:eastAsia="ru-RU"/>
              </w:rPr>
            </w:pPr>
            <w:r w:rsidRPr="00B05C55">
              <w:t>Su(</w:t>
            </w:r>
            <w:proofErr w:type="spellStart"/>
            <w:r w:rsidRPr="00B05C55">
              <w:t>var</w:t>
            </w:r>
            <w:proofErr w:type="spellEnd"/>
            <w:r w:rsidRPr="00B05C55">
              <w:t>)3-9</w:t>
            </w:r>
            <w:r>
              <w:t xml:space="preserve"> qPCR </w:t>
            </w:r>
            <w:r w:rsidRPr="0091249B">
              <w:t>F</w:t>
            </w:r>
          </w:p>
        </w:tc>
        <w:tc>
          <w:tcPr>
            <w:tcW w:w="3693" w:type="pct"/>
            <w:vAlign w:val="center"/>
          </w:tcPr>
          <w:p w:rsidR="002230AA" w:rsidRPr="006D6262" w:rsidRDefault="00F62D1F" w:rsidP="00AE4EA6">
            <w:pPr>
              <w:rPr>
                <w:rFonts w:eastAsia="Times New Roman" w:cstheme="minorHAnsi"/>
                <w:lang w:eastAsia="ru-RU"/>
              </w:rPr>
            </w:pPr>
            <w:r w:rsidRPr="00F62D1F">
              <w:rPr>
                <w:rFonts w:eastAsia="Times New Roman" w:cstheme="minorHAnsi"/>
                <w:lang w:eastAsia="ru-RU"/>
              </w:rPr>
              <w:t>GCCCAAAGGAGAGTACGTTG</w:t>
            </w:r>
          </w:p>
        </w:tc>
      </w:tr>
      <w:tr w:rsidR="002230AA" w:rsidTr="008352E9">
        <w:tc>
          <w:tcPr>
            <w:tcW w:w="1307" w:type="pct"/>
            <w:vAlign w:val="center"/>
          </w:tcPr>
          <w:p w:rsidR="002230AA" w:rsidRPr="006D6262" w:rsidRDefault="002230AA" w:rsidP="00AE4EA6">
            <w:pPr>
              <w:rPr>
                <w:rFonts w:eastAsia="Times New Roman" w:cstheme="minorHAnsi"/>
                <w:lang w:eastAsia="ru-RU"/>
              </w:rPr>
            </w:pPr>
            <w:r w:rsidRPr="00B05C55">
              <w:t>Su(</w:t>
            </w:r>
            <w:proofErr w:type="spellStart"/>
            <w:r w:rsidRPr="00B05C55">
              <w:t>var</w:t>
            </w:r>
            <w:proofErr w:type="spellEnd"/>
            <w:r w:rsidRPr="00B05C55">
              <w:t>)3-9</w:t>
            </w:r>
            <w:r>
              <w:t xml:space="preserve"> qPCR R</w:t>
            </w:r>
          </w:p>
        </w:tc>
        <w:tc>
          <w:tcPr>
            <w:tcW w:w="3693" w:type="pct"/>
            <w:vAlign w:val="center"/>
          </w:tcPr>
          <w:p w:rsidR="002230AA" w:rsidRPr="006D6262" w:rsidRDefault="00F62D1F" w:rsidP="00AE4EA6">
            <w:pPr>
              <w:rPr>
                <w:rFonts w:eastAsia="Times New Roman" w:cstheme="minorHAnsi"/>
                <w:lang w:eastAsia="ru-RU"/>
              </w:rPr>
            </w:pPr>
            <w:r w:rsidRPr="00F62D1F">
              <w:rPr>
                <w:rFonts w:eastAsia="Times New Roman" w:cstheme="minorHAnsi"/>
                <w:lang w:eastAsia="ru-RU"/>
              </w:rPr>
              <w:t>ATGGTATCCCAGCCATTTGA</w:t>
            </w:r>
          </w:p>
        </w:tc>
      </w:tr>
      <w:tr w:rsidR="002230AA" w:rsidTr="008352E9">
        <w:tc>
          <w:tcPr>
            <w:tcW w:w="1307" w:type="pct"/>
            <w:vAlign w:val="center"/>
          </w:tcPr>
          <w:p w:rsidR="002230AA" w:rsidRPr="006D6262" w:rsidRDefault="002230AA" w:rsidP="00AE4EA6">
            <w:pPr>
              <w:rPr>
                <w:rFonts w:eastAsia="Times New Roman" w:cstheme="minorHAnsi"/>
                <w:lang w:eastAsia="ru-RU"/>
              </w:rPr>
            </w:pPr>
            <w:r w:rsidRPr="00B05C55">
              <w:t>SetDB1</w:t>
            </w:r>
            <w:r>
              <w:t xml:space="preserve"> qPCR </w:t>
            </w:r>
            <w:r w:rsidRPr="0091249B">
              <w:t>F</w:t>
            </w:r>
          </w:p>
        </w:tc>
        <w:tc>
          <w:tcPr>
            <w:tcW w:w="3693" w:type="pct"/>
            <w:vAlign w:val="center"/>
          </w:tcPr>
          <w:p w:rsidR="002230AA" w:rsidRPr="006D6262" w:rsidRDefault="00F62D1F" w:rsidP="00AE4EA6">
            <w:pPr>
              <w:rPr>
                <w:rFonts w:eastAsia="Times New Roman" w:cstheme="minorHAnsi"/>
                <w:lang w:eastAsia="ru-RU"/>
              </w:rPr>
            </w:pPr>
            <w:r w:rsidRPr="00F62D1F">
              <w:rPr>
                <w:rFonts w:eastAsia="Times New Roman" w:cstheme="minorHAnsi"/>
                <w:lang w:eastAsia="ru-RU"/>
              </w:rPr>
              <w:t>TGCTCGGACAAGTCAAAGTG</w:t>
            </w:r>
          </w:p>
        </w:tc>
      </w:tr>
      <w:tr w:rsidR="002230AA" w:rsidTr="008352E9">
        <w:tc>
          <w:tcPr>
            <w:tcW w:w="1307" w:type="pct"/>
            <w:vAlign w:val="center"/>
          </w:tcPr>
          <w:p w:rsidR="002230AA" w:rsidRPr="006D6262" w:rsidRDefault="002230AA" w:rsidP="00AE4EA6">
            <w:pPr>
              <w:rPr>
                <w:rFonts w:eastAsia="Times New Roman" w:cstheme="minorHAnsi"/>
                <w:lang w:eastAsia="ru-RU"/>
              </w:rPr>
            </w:pPr>
            <w:r w:rsidRPr="00B05C55">
              <w:t>SetDB1</w:t>
            </w:r>
            <w:r>
              <w:t xml:space="preserve"> qPCR R</w:t>
            </w:r>
          </w:p>
        </w:tc>
        <w:tc>
          <w:tcPr>
            <w:tcW w:w="3693" w:type="pct"/>
            <w:vAlign w:val="center"/>
          </w:tcPr>
          <w:p w:rsidR="002230AA" w:rsidRPr="006D6262" w:rsidRDefault="00F62D1F" w:rsidP="00AE4EA6">
            <w:pPr>
              <w:rPr>
                <w:rFonts w:eastAsia="Times New Roman" w:cstheme="minorHAnsi"/>
                <w:lang w:eastAsia="ru-RU"/>
              </w:rPr>
            </w:pPr>
            <w:r w:rsidRPr="00F62D1F">
              <w:rPr>
                <w:rFonts w:eastAsia="Times New Roman" w:cstheme="minorHAnsi"/>
                <w:lang w:eastAsia="ru-RU"/>
              </w:rPr>
              <w:t>GAGCCGCTTGTACTGGTAGC</w:t>
            </w:r>
          </w:p>
        </w:tc>
      </w:tr>
      <w:tr w:rsidR="002230AA" w:rsidTr="008352E9">
        <w:tc>
          <w:tcPr>
            <w:tcW w:w="1307" w:type="pct"/>
            <w:vAlign w:val="center"/>
          </w:tcPr>
          <w:p w:rsidR="002230AA" w:rsidRPr="006D6262" w:rsidRDefault="002230AA" w:rsidP="00AE4EA6">
            <w:pPr>
              <w:rPr>
                <w:rFonts w:eastAsia="Times New Roman" w:cstheme="minorHAnsi"/>
                <w:lang w:eastAsia="ru-RU"/>
              </w:rPr>
            </w:pPr>
            <w:r>
              <w:t xml:space="preserve">G9a qPCR </w:t>
            </w:r>
            <w:r w:rsidRPr="0091249B">
              <w:t>F</w:t>
            </w:r>
          </w:p>
        </w:tc>
        <w:tc>
          <w:tcPr>
            <w:tcW w:w="3693" w:type="pct"/>
            <w:vAlign w:val="center"/>
          </w:tcPr>
          <w:p w:rsidR="002230AA" w:rsidRPr="006D6262" w:rsidRDefault="00F62D1F" w:rsidP="00AE4EA6">
            <w:pPr>
              <w:rPr>
                <w:rFonts w:eastAsia="Times New Roman" w:cstheme="minorHAnsi"/>
                <w:lang w:eastAsia="ru-RU"/>
              </w:rPr>
            </w:pPr>
            <w:r w:rsidRPr="00F62D1F">
              <w:rPr>
                <w:rFonts w:eastAsia="Times New Roman" w:cstheme="minorHAnsi"/>
                <w:lang w:eastAsia="ru-RU"/>
              </w:rPr>
              <w:t>AACAACTGCCCTTTGATTGC</w:t>
            </w:r>
          </w:p>
        </w:tc>
      </w:tr>
      <w:tr w:rsidR="002230AA" w:rsidTr="008352E9">
        <w:tc>
          <w:tcPr>
            <w:tcW w:w="1307" w:type="pct"/>
            <w:vAlign w:val="center"/>
          </w:tcPr>
          <w:p w:rsidR="002230AA" w:rsidRPr="006D6262" w:rsidRDefault="002230AA" w:rsidP="00AE4EA6">
            <w:pPr>
              <w:rPr>
                <w:rFonts w:eastAsia="Times New Roman" w:cstheme="minorHAnsi"/>
                <w:lang w:eastAsia="ru-RU"/>
              </w:rPr>
            </w:pPr>
            <w:r>
              <w:t>G9a qPCR R</w:t>
            </w:r>
          </w:p>
        </w:tc>
        <w:tc>
          <w:tcPr>
            <w:tcW w:w="3693" w:type="pct"/>
            <w:vAlign w:val="center"/>
          </w:tcPr>
          <w:p w:rsidR="002230AA" w:rsidRPr="006D6262" w:rsidRDefault="00F62D1F" w:rsidP="00AE4EA6">
            <w:pPr>
              <w:rPr>
                <w:rFonts w:eastAsia="Times New Roman" w:cstheme="minorHAnsi"/>
                <w:lang w:eastAsia="ru-RU"/>
              </w:rPr>
            </w:pPr>
            <w:r w:rsidRPr="00F62D1F">
              <w:rPr>
                <w:rFonts w:eastAsia="Times New Roman" w:cstheme="minorHAnsi"/>
                <w:lang w:eastAsia="ru-RU"/>
              </w:rPr>
              <w:t>GCCCAAAGGCCTGAAACTAC</w:t>
            </w:r>
          </w:p>
        </w:tc>
      </w:tr>
      <w:tr w:rsidR="00AE4EA6" w:rsidTr="0091249B">
        <w:tc>
          <w:tcPr>
            <w:tcW w:w="1307" w:type="pct"/>
            <w:shd w:val="clear" w:color="auto" w:fill="BDD6EE" w:themeFill="accent1" w:themeFillTint="66"/>
          </w:tcPr>
          <w:p w:rsidR="00AE4EA6" w:rsidRDefault="00AE4EA6" w:rsidP="00AE4EA6">
            <w:pPr>
              <w:jc w:val="center"/>
              <w:rPr>
                <w:b/>
              </w:rPr>
            </w:pPr>
            <w:r>
              <w:rPr>
                <w:b/>
              </w:rPr>
              <w:t>DNA targets for HCR FISH</w:t>
            </w:r>
          </w:p>
        </w:tc>
        <w:tc>
          <w:tcPr>
            <w:tcW w:w="3693" w:type="pct"/>
            <w:shd w:val="clear" w:color="auto" w:fill="BDD6EE" w:themeFill="accent1" w:themeFillTint="66"/>
          </w:tcPr>
          <w:p w:rsidR="00AE4EA6" w:rsidRDefault="00AE4EA6" w:rsidP="00AE4EA6">
            <w:pPr>
              <w:jc w:val="center"/>
              <w:rPr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 w:rsidR="00AE4EA6" w:rsidTr="0091249B">
        <w:tc>
          <w:tcPr>
            <w:tcW w:w="1307" w:type="pct"/>
          </w:tcPr>
          <w:p w:rsidR="00AE4EA6" w:rsidRPr="00665429" w:rsidRDefault="00AE4EA6" w:rsidP="00AE4EA6">
            <w:r w:rsidRPr="00665429">
              <w:t>UID</w:t>
            </w:r>
          </w:p>
        </w:tc>
        <w:tc>
          <w:tcPr>
            <w:tcW w:w="3693" w:type="pct"/>
          </w:tcPr>
          <w:p w:rsidR="00AE4EA6" w:rsidRPr="00665429" w:rsidRDefault="00AE4EA6" w:rsidP="00AE4EA6">
            <w:r w:rsidRPr="00665429">
              <w:t>GTTTCTCAGTTCTTTTTGAACACGGGAGACTCGAGTCGACATCGATGCCTTG</w:t>
            </w:r>
          </w:p>
        </w:tc>
      </w:tr>
      <w:tr w:rsidR="00AE4EA6" w:rsidTr="0091249B">
        <w:tc>
          <w:tcPr>
            <w:tcW w:w="1307" w:type="pct"/>
          </w:tcPr>
          <w:p w:rsidR="00AE4EA6" w:rsidRPr="00665429" w:rsidRDefault="00AE4EA6" w:rsidP="00AE4EA6">
            <w:r w:rsidRPr="00924347">
              <w:t>ETS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TTTTGGTGGCAGGCAAATATTAGTTTATTACCTGCCTGTAAAGTTGGATTA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924347" w:rsidRDefault="00AE4EA6" w:rsidP="00AE4EA6">
            <w:r w:rsidRPr="00924347">
              <w:t>ETS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AAATTTATATATAAATTTGGAAGAATTATCATGTGCGCTCGGTTTTATGT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GAATCATGACGCATGTAACTATGCGTCCAGAACATCAGACATTGATGTTT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TAGATCGGGAGGAACGCGGCGGTGAACGTCGTGGAAGACTAGATCGGGAG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lastRenderedPageBreak/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GAGAGTTTTATATTCCTCCCGAGCCGTCCAACGATGCAATTGAGATATTCA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CCCCAACAAGGGAGCTGGCAATTCAGATCTTTAACGAGGCGAGGAAGTTT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TTCTGGATTTCGTGGATCGGACCTTTATCACGTTTGAAGACACTCGATTC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TAGCTTCCTTCCTGTCAGAAAAGGAGTTTCCGACGACCTCCATTCATGGC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GTCTCCAGAGTCAACGCGAGCAGGCCTTGCGTGATTTCAAGAACGGCTCTA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TTGGACGTACAGGTCGTGTAGGCAATAATGGACGAGCCACAAGCTTCTTT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GTGGCATAGCTTCCGGGATTCATTTTTCGAAATACAACAACATACCGGTTA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TCGAGTCATATCTAAAGATCGGTATTGTTTACGGAGGCACCTCGTTCAGAC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AAAACGAGTGCATTACCAGAGGCTGCCATGTAGTGATCGCCACTCCGGGAC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GCCACGTTTCCAGAAGAAATCCAAAGAATGGCCGGCGAATTCCTTAAAAAT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TATACGAAGTTAATAAGTACGCCAAGCGATCCAAGCTAATAGAAATCCTT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GAGCAAGCAGATGGCACCATTGTGTTTGTGGAGACAAAGCGTGGCGCCGAC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CTGAAAAGGATCGAGCTATTGCTGCGGACTTGGTAAAAATCTTGGAGGGA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GGCCAGACTGTTCCGGACTTTCTACGCACCTGTGGTGCCGGCGGTGATGGG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ACTCCAATCAAAATTTCGGTGGGGTGGATGTGCGTGGCAGGGGAAATTAC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TTCAAAAGTGTTCCATACCAGTAATATCCTCTGGTCGAGACCTAATGGCG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TGTTGGAGGATCCCCATGAACTGGAGCTTGGAAGACCCCAGGTAGTGATT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GTTTTCGTCGCCATTGGCATTGTAGGCGGAGCTTGCTCTGATGTGAAGCAGA</w:t>
            </w:r>
          </w:p>
        </w:tc>
      </w:tr>
      <w:tr w:rsidR="00AE4EA6" w:rsidTr="0091249B">
        <w:tc>
          <w:tcPr>
            <w:tcW w:w="1307" w:type="pct"/>
            <w:shd w:val="clear" w:color="auto" w:fill="BDD6EE" w:themeFill="accent1" w:themeFillTint="66"/>
          </w:tcPr>
          <w:p w:rsidR="00AE4EA6" w:rsidRPr="00387E99" w:rsidRDefault="00AE4EA6" w:rsidP="00AE4EA6">
            <w:pPr>
              <w:jc w:val="center"/>
              <w:rPr>
                <w:b/>
              </w:rPr>
            </w:pPr>
            <w:r w:rsidRPr="00387E99">
              <w:rPr>
                <w:b/>
              </w:rPr>
              <w:t>Primers for RNAi</w:t>
            </w:r>
          </w:p>
        </w:tc>
        <w:tc>
          <w:tcPr>
            <w:tcW w:w="3693" w:type="pct"/>
            <w:shd w:val="clear" w:color="auto" w:fill="BDD6EE" w:themeFill="accent1" w:themeFillTint="66"/>
          </w:tcPr>
          <w:p w:rsidR="00AE4EA6" w:rsidRPr="00387E99" w:rsidRDefault="00AE4EA6" w:rsidP="00AE4EA6">
            <w:pPr>
              <w:jc w:val="center"/>
              <w:rPr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Smt3 RNAi 1 </w:t>
            </w:r>
            <w:r w:rsidRPr="00643A46">
              <w:t>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CAGCTTCAACAAGCAACCAA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Smt3 RNAi-1 </w:t>
            </w:r>
            <w:r w:rsidRPr="00643A46">
              <w:t>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TAATCTTATGGAGCGCCAC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Default="00AE4EA6" w:rsidP="00AE4EA6">
            <w:r>
              <w:rPr>
                <w:rFonts w:ascii="Calibri" w:hAnsi="Calibri" w:cs="Calibri"/>
                <w:color w:val="201F1E"/>
                <w:shd w:val="clear" w:color="auto" w:fill="FFFFFF"/>
              </w:rPr>
              <w:t>T7 Smt3 RNAi 2 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>
              <w:rPr>
                <w:rFonts w:ascii="Calibri" w:hAnsi="Calibri" w:cs="Calibri"/>
                <w:color w:val="201F1E"/>
                <w:shd w:val="clear" w:color="auto" w:fill="FFFFFF"/>
              </w:rPr>
              <w:t>TAATACGACTCACTATAGGGACGCACACAGACGCATTTAG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Default="00AE4EA6" w:rsidP="00AE4EA6">
            <w:r>
              <w:rPr>
                <w:rFonts w:ascii="Calibri" w:hAnsi="Calibri" w:cs="Calibri"/>
                <w:color w:val="201F1E"/>
                <w:shd w:val="clear" w:color="auto" w:fill="FFFFFF"/>
              </w:rPr>
              <w:t>T7 Smt3 RNAi 2 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>
              <w:rPr>
                <w:rFonts w:ascii="Calibri" w:hAnsi="Calibri" w:cs="Calibri"/>
                <w:color w:val="201F1E"/>
                <w:shd w:val="clear" w:color="auto" w:fill="FFFFFF"/>
              </w:rPr>
              <w:t>TAATACGACTCACTATAGGGAGGAAGCTGATGAACGCCTA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>T7 dUbc9 RNAi 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AGACCACGTCCGGCATTGCTATTACA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>T7 dUbc9 RNAi 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AGACCACGGCCTGGGCACGCACGCG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>T7 Su(</w:t>
            </w:r>
            <w:proofErr w:type="spellStart"/>
            <w:r>
              <w:t>var</w:t>
            </w:r>
            <w:proofErr w:type="spellEnd"/>
            <w:r>
              <w:t>)2-10 RNAi 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CB4FF6">
              <w:t>TAATACGACTCACTATAGGGCAGGAAGTCTACGCCCAGT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>T7 Su(</w:t>
            </w:r>
            <w:proofErr w:type="spellStart"/>
            <w:r>
              <w:t>var</w:t>
            </w:r>
            <w:proofErr w:type="spellEnd"/>
            <w:r>
              <w:t>)2-10 RNAi 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CB4FF6">
              <w:t>TAATACGACTCACTATAGGGGCGTGAAGTAGAAAGGCACCT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</w:t>
            </w:r>
            <w:r w:rsidRPr="00643A46">
              <w:t>GFP</w:t>
            </w:r>
            <w:r>
              <w:t xml:space="preserve"> </w:t>
            </w:r>
            <w:r w:rsidRPr="00643A46">
              <w:t>RNAi 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ACGTAAACGGCCACAAGTT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</w:t>
            </w:r>
            <w:r w:rsidRPr="00643A46">
              <w:t>GFP</w:t>
            </w:r>
            <w:r>
              <w:t xml:space="preserve"> </w:t>
            </w:r>
            <w:r w:rsidRPr="00643A46">
              <w:t>RNAi 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TGTTCTGCTGGTAGTGGTC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dgrn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GTCCAGTAGAAGTGATAG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dgrn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GTAAATGCGAAAGAATTG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Ul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TGGAAATATCCCAGGAAAAC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Ul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TTTCTAAGCCCATCGAAAT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velo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GGACTTCGTCTGCCTC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velo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GGGGTTATGGTGGTGTT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qjt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TGATTCCGCACTTTCCA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qjt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GGCGCTAGAGTTTTTGAC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Topors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AATCCTGGTGCCACACA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Topors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TGTGCTGGGCCCCATA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 xml:space="preserve"> CG42299, CG42300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TCCGAGGAAGTCTGCA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 xml:space="preserve"> CG42299, CG42300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GCACCGGGCATAGG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13773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TCGCAATGGCCAAGATA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13773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GGTGTTGAAGACCCGGT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3756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TCGAAAAGGTGTACATATACA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3756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GAGAAACAGTTCTGTAATAG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udd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CATCGCCTTTGAAAA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udd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TAGAATAGCATTTAATGAATC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op60B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GCTATGGTGCCAAGATT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op60B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GGTTCACTGGAGCCAT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lastRenderedPageBreak/>
              <w:t>T7</w:t>
            </w:r>
            <w:r>
              <w:t xml:space="preserve"> </w:t>
            </w:r>
            <w:r w:rsidRPr="0091249B">
              <w:t>CG4038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TCCCCTTGGGCAACTATG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4038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TTGTGAAGGCTTTCTTGG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HP2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AACCGATGGCAGGTAAA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HP2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AGACAGCTCCTCCTTG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7637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GATGTACACAATTAACGAAA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7637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AAATGGGCTCCGGCTT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Fib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AATGGCGAGAAGATTGAG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Fib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GCGTGAGCTGCTCTT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1785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ACTGCACACAGCTGGAAA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1785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TTAGGCGACGACGATCT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mbm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TTACGCCAGAAGAACCT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mbm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ATATGCCACACACATCC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D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GATTCGCGAGGTGAA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D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ATCGCTCTTGGAGTCG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Hrb27C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TTCGGGGACATCATTGA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Hrb27C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GGGACTTCTTCTTCTC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Iswi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CAGAGCCGTCTGCCTTA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Iswi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TTAAACACATCGGGCAG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Nlp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AGTAAACTGCTGACCGC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Nlp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GGAAGTCCGGCTTAGCT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mod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CAAGGACGATGAGGGTTT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mod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TGTGGCCGTATTTATGG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sle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TAGAAACTCAGCAACTGA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sle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CTCCGGCTTGGGGG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brat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GACCGAATTGCTCAAG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brat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GCCTGCAGCTGTTG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aa40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GAATCCCCTCGAATCT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aa40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TCTCGTCCTTGACGTA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To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GAGGAGGAGAAGCGT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To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GCCGCTTGATCATG</w:t>
            </w:r>
          </w:p>
        </w:tc>
      </w:tr>
      <w:tr w:rsidR="00B05C55" w:rsidRPr="006D6262" w:rsidTr="0091249B">
        <w:trPr>
          <w:trHeight w:val="20"/>
        </w:trPr>
        <w:tc>
          <w:tcPr>
            <w:tcW w:w="1307" w:type="pct"/>
            <w:noWrap/>
          </w:tcPr>
          <w:p w:rsidR="00B05C55" w:rsidRPr="0091249B" w:rsidRDefault="00B05C55" w:rsidP="00AE4EA6">
            <w:r w:rsidRPr="0091249B">
              <w:t>T7</w:t>
            </w:r>
            <w:r>
              <w:t xml:space="preserve"> </w:t>
            </w:r>
            <w:r w:rsidRPr="00B05C55">
              <w:t>Su(</w:t>
            </w:r>
            <w:proofErr w:type="spellStart"/>
            <w:r w:rsidRPr="00B05C55">
              <w:t>var</w:t>
            </w:r>
            <w:proofErr w:type="spellEnd"/>
            <w:r w:rsidRPr="00B05C55">
              <w:t>)3-9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</w:tcPr>
          <w:p w:rsidR="00B05C55" w:rsidRPr="0091249B" w:rsidRDefault="00B05C55" w:rsidP="00AE4EA6">
            <w:r w:rsidRPr="0091249B">
              <w:t>CTAATACGACTCACTATAGGG</w:t>
            </w:r>
            <w:r w:rsidRPr="00B05C55">
              <w:t>ATGTCTCAGGTGGGTAACGG</w:t>
            </w:r>
          </w:p>
        </w:tc>
      </w:tr>
      <w:tr w:rsidR="00B05C55" w:rsidRPr="006D6262" w:rsidTr="0091249B">
        <w:trPr>
          <w:trHeight w:val="20"/>
        </w:trPr>
        <w:tc>
          <w:tcPr>
            <w:tcW w:w="1307" w:type="pct"/>
            <w:noWrap/>
          </w:tcPr>
          <w:p w:rsidR="00B05C55" w:rsidRPr="0091249B" w:rsidRDefault="00B05C55" w:rsidP="00AE4EA6">
            <w:r w:rsidRPr="0091249B">
              <w:t>T7</w:t>
            </w:r>
            <w:r>
              <w:t xml:space="preserve"> </w:t>
            </w:r>
            <w:r w:rsidRPr="00B05C55">
              <w:t>Su(</w:t>
            </w:r>
            <w:proofErr w:type="spellStart"/>
            <w:r w:rsidRPr="00B05C55">
              <w:t>var</w:t>
            </w:r>
            <w:proofErr w:type="spellEnd"/>
            <w:r w:rsidRPr="00B05C55">
              <w:t>)3-9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="002230AA">
              <w:t>R</w:t>
            </w:r>
          </w:p>
        </w:tc>
        <w:tc>
          <w:tcPr>
            <w:tcW w:w="3693" w:type="pct"/>
            <w:noWrap/>
          </w:tcPr>
          <w:p w:rsidR="00B05C55" w:rsidRPr="0091249B" w:rsidRDefault="00B05C55" w:rsidP="00AE4EA6">
            <w:r w:rsidRPr="0091249B">
              <w:t>CTAATACGACTCACTATAGGG</w:t>
            </w:r>
            <w:r w:rsidRPr="00B05C55">
              <w:t>TGCGTAAGGGTGAATTTGTG</w:t>
            </w:r>
          </w:p>
        </w:tc>
      </w:tr>
      <w:tr w:rsidR="00B05C55" w:rsidRPr="006D6262" w:rsidTr="0091249B">
        <w:trPr>
          <w:trHeight w:val="20"/>
        </w:trPr>
        <w:tc>
          <w:tcPr>
            <w:tcW w:w="1307" w:type="pct"/>
            <w:noWrap/>
          </w:tcPr>
          <w:p w:rsidR="00B05C55" w:rsidRPr="0091249B" w:rsidRDefault="00B05C55" w:rsidP="00AE4EA6">
            <w:r w:rsidRPr="0091249B">
              <w:t>T7</w:t>
            </w:r>
            <w:r>
              <w:t xml:space="preserve"> </w:t>
            </w:r>
            <w:r w:rsidRPr="00B05C55">
              <w:t>SetDB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</w:tcPr>
          <w:p w:rsidR="00B05C55" w:rsidRPr="0091249B" w:rsidRDefault="00B05C55" w:rsidP="00AE4EA6">
            <w:r w:rsidRPr="0091249B">
              <w:t>CTAATACGACTCACTATAGGG</w:t>
            </w:r>
            <w:r w:rsidRPr="00B05C55">
              <w:t>TTTTTTATCAACAATTTTGTGTTCT</w:t>
            </w:r>
          </w:p>
        </w:tc>
      </w:tr>
      <w:tr w:rsidR="00B05C55" w:rsidRPr="006D6262" w:rsidTr="0091249B">
        <w:trPr>
          <w:trHeight w:val="20"/>
        </w:trPr>
        <w:tc>
          <w:tcPr>
            <w:tcW w:w="1307" w:type="pct"/>
            <w:noWrap/>
          </w:tcPr>
          <w:p w:rsidR="00B05C55" w:rsidRPr="0091249B" w:rsidRDefault="00B05C55" w:rsidP="00AE4EA6">
            <w:r w:rsidRPr="0091249B">
              <w:t>T7</w:t>
            </w:r>
            <w:r>
              <w:t xml:space="preserve"> </w:t>
            </w:r>
            <w:r w:rsidRPr="00B05C55">
              <w:t>SetDB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="002230AA">
              <w:t>R</w:t>
            </w:r>
          </w:p>
        </w:tc>
        <w:tc>
          <w:tcPr>
            <w:tcW w:w="3693" w:type="pct"/>
            <w:noWrap/>
          </w:tcPr>
          <w:p w:rsidR="00B05C55" w:rsidRPr="0091249B" w:rsidRDefault="00B05C55" w:rsidP="00AE4EA6">
            <w:r w:rsidRPr="0091249B">
              <w:t>CTAATACGACTCACTATAGGG</w:t>
            </w:r>
            <w:r w:rsidRPr="00B05C55">
              <w:t>GAGGAACTGACACACAGTGA</w:t>
            </w:r>
          </w:p>
        </w:tc>
      </w:tr>
      <w:tr w:rsidR="002230AA" w:rsidRPr="006D6262" w:rsidTr="0091249B">
        <w:trPr>
          <w:trHeight w:val="20"/>
        </w:trPr>
        <w:tc>
          <w:tcPr>
            <w:tcW w:w="1307" w:type="pct"/>
            <w:noWrap/>
          </w:tcPr>
          <w:p w:rsidR="002230AA" w:rsidRPr="0091249B" w:rsidRDefault="002230AA" w:rsidP="00AE4EA6">
            <w:r w:rsidRPr="0091249B">
              <w:t>T7</w:t>
            </w:r>
            <w:r>
              <w:t xml:space="preserve"> G9a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</w:tcPr>
          <w:p w:rsidR="002230AA" w:rsidRPr="0091249B" w:rsidRDefault="00113399" w:rsidP="00AE4EA6">
            <w:r w:rsidRPr="00113399">
              <w:t>CTAATACGACTCACTATAGGGAAACCAAGTGTTACTTTGAGAG</w:t>
            </w:r>
          </w:p>
        </w:tc>
      </w:tr>
      <w:tr w:rsidR="002230AA" w:rsidRPr="006D6262" w:rsidTr="0091249B">
        <w:trPr>
          <w:trHeight w:val="20"/>
        </w:trPr>
        <w:tc>
          <w:tcPr>
            <w:tcW w:w="1307" w:type="pct"/>
            <w:noWrap/>
          </w:tcPr>
          <w:p w:rsidR="002230AA" w:rsidRPr="0091249B" w:rsidRDefault="002230AA" w:rsidP="00AE4EA6">
            <w:r w:rsidRPr="0091249B">
              <w:t>T7</w:t>
            </w:r>
            <w:r>
              <w:t xml:space="preserve"> G9a </w:t>
            </w:r>
            <w:r w:rsidRPr="0091249B">
              <w:t>dsRNA</w:t>
            </w:r>
            <w:r>
              <w:t xml:space="preserve"> R</w:t>
            </w:r>
          </w:p>
        </w:tc>
        <w:tc>
          <w:tcPr>
            <w:tcW w:w="3693" w:type="pct"/>
            <w:noWrap/>
          </w:tcPr>
          <w:p w:rsidR="002230AA" w:rsidRPr="0091249B" w:rsidRDefault="00113399" w:rsidP="00AE4EA6">
            <w:r w:rsidRPr="00113399">
              <w:t>CTAATACGACTCACTATAGGGTGTACAAAATATGCCACATCCT</w:t>
            </w:r>
            <w:bookmarkStart w:id="0" w:name="_GoBack"/>
            <w:bookmarkEnd w:id="0"/>
          </w:p>
        </w:tc>
      </w:tr>
    </w:tbl>
    <w:p w:rsidR="008E4E61" w:rsidRDefault="008E4E61" w:rsidP="008E4E61">
      <w:pPr>
        <w:rPr>
          <w:rFonts w:ascii="Arial" w:hAnsi="Arial" w:cs="Arial"/>
          <w:b/>
          <w:sz w:val="28"/>
        </w:rPr>
      </w:pPr>
    </w:p>
    <w:p w:rsidR="00875985" w:rsidRDefault="00875985"/>
    <w:sectPr w:rsidR="00875985" w:rsidSect="00480BE1">
      <w:headerReference w:type="default" r:id="rId8"/>
      <w:pgSz w:w="12240" w:h="15840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3C84" w:rsidRDefault="000B3C84" w:rsidP="00480BE1">
      <w:pPr>
        <w:spacing w:after="0" w:line="240" w:lineRule="auto"/>
      </w:pPr>
      <w:r>
        <w:separator/>
      </w:r>
    </w:p>
  </w:endnote>
  <w:endnote w:type="continuationSeparator" w:id="0">
    <w:p w:rsidR="000B3C84" w:rsidRDefault="000B3C84" w:rsidP="00480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3C84" w:rsidRDefault="000B3C84" w:rsidP="00480BE1">
      <w:pPr>
        <w:spacing w:after="0" w:line="240" w:lineRule="auto"/>
      </w:pPr>
      <w:r>
        <w:separator/>
      </w:r>
    </w:p>
  </w:footnote>
  <w:footnote w:type="continuationSeparator" w:id="0">
    <w:p w:rsidR="000B3C84" w:rsidRDefault="000B3C84" w:rsidP="00480B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5488" w:rsidRPr="008163A7" w:rsidRDefault="00945488">
    <w:pPr>
      <w:pStyle w:val="Header"/>
    </w:pPr>
    <w:r w:rsidRPr="008163A7">
      <w:ptab w:relativeTo="margin" w:alignment="center" w:leader="none"/>
    </w:r>
    <w:r w:rsidRPr="008163A7">
      <w:rPr>
        <w:rFonts w:ascii="Myriad Pro" w:hAnsi="Myriad Pro"/>
        <w:sz w:val="28"/>
      </w:rPr>
      <w:ptab w:relativeTo="margin" w:alignment="right" w:leader="none"/>
    </w:r>
    <w:r w:rsidRPr="008163A7">
      <w:rPr>
        <w:rFonts w:ascii="Myriad Pro" w:hAnsi="Myriad Pro"/>
        <w:sz w:val="28"/>
      </w:rPr>
      <w:t xml:space="preserve">   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5488" w:rsidRPr="008163A7" w:rsidRDefault="0094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E61"/>
    <w:rsid w:val="000247B7"/>
    <w:rsid w:val="000A5E43"/>
    <w:rsid w:val="000B3C84"/>
    <w:rsid w:val="00113399"/>
    <w:rsid w:val="001F2927"/>
    <w:rsid w:val="00221067"/>
    <w:rsid w:val="002230AA"/>
    <w:rsid w:val="00240C86"/>
    <w:rsid w:val="00264748"/>
    <w:rsid w:val="002709CC"/>
    <w:rsid w:val="003009CE"/>
    <w:rsid w:val="00371AFE"/>
    <w:rsid w:val="003A17D3"/>
    <w:rsid w:val="00480BE1"/>
    <w:rsid w:val="00546D4D"/>
    <w:rsid w:val="00566818"/>
    <w:rsid w:val="005B2EBD"/>
    <w:rsid w:val="005B323F"/>
    <w:rsid w:val="00722759"/>
    <w:rsid w:val="00757B44"/>
    <w:rsid w:val="007B02B9"/>
    <w:rsid w:val="008163A7"/>
    <w:rsid w:val="00864192"/>
    <w:rsid w:val="00875985"/>
    <w:rsid w:val="008B0222"/>
    <w:rsid w:val="008E4E61"/>
    <w:rsid w:val="0091249B"/>
    <w:rsid w:val="00945488"/>
    <w:rsid w:val="00A82707"/>
    <w:rsid w:val="00A96305"/>
    <w:rsid w:val="00AE4EA6"/>
    <w:rsid w:val="00B05C55"/>
    <w:rsid w:val="00B575F6"/>
    <w:rsid w:val="00C07CE2"/>
    <w:rsid w:val="00C27C20"/>
    <w:rsid w:val="00C801BE"/>
    <w:rsid w:val="00CA4D77"/>
    <w:rsid w:val="00CB4FF6"/>
    <w:rsid w:val="00CF58B8"/>
    <w:rsid w:val="00D26C9A"/>
    <w:rsid w:val="00E07E55"/>
    <w:rsid w:val="00E17C64"/>
    <w:rsid w:val="00F25EF2"/>
    <w:rsid w:val="00F62D1F"/>
    <w:rsid w:val="00F9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DC805D-7B0C-4381-BB0D-F3FCC7D63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4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E61"/>
    <w:rPr>
      <w:sz w:val="20"/>
      <w:szCs w:val="20"/>
    </w:rPr>
  </w:style>
  <w:style w:type="table" w:styleId="GridTable1Light">
    <w:name w:val="Grid Table 1 Light"/>
    <w:basedOn w:val="TableNormal"/>
    <w:uiPriority w:val="46"/>
    <w:rsid w:val="008E4E6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E4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E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0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BE1"/>
  </w:style>
  <w:style w:type="paragraph" w:styleId="Footer">
    <w:name w:val="footer"/>
    <w:basedOn w:val="Normal"/>
    <w:link w:val="FooterChar"/>
    <w:uiPriority w:val="99"/>
    <w:unhideWhenUsed/>
    <w:rsid w:val="00480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B440B-99A3-4F17-9D9E-D7C7FFCC7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796</Words>
  <Characters>1024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g Luo</dc:creator>
  <cp:keywords/>
  <dc:description/>
  <cp:lastModifiedBy>Yicheng Luo</cp:lastModifiedBy>
  <cp:revision>6</cp:revision>
  <cp:lastPrinted>2019-09-27T07:12:00Z</cp:lastPrinted>
  <dcterms:created xsi:type="dcterms:W3CDTF">2020-07-13T04:16:00Z</dcterms:created>
  <dcterms:modified xsi:type="dcterms:W3CDTF">2020-07-13T05:08:00Z</dcterms:modified>
</cp:coreProperties>
</file>